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29CDA" w14:textId="64AE3E8B" w:rsidR="00AC72EA" w:rsidRDefault="007211EB">
      <w:r>
        <w:t xml:space="preserve">Supplementary paper 1  </w:t>
      </w:r>
    </w:p>
    <w:p w14:paraId="49CAC1C5" w14:textId="30F82EC8" w:rsidR="007211EB" w:rsidRDefault="007211EB">
      <w:r>
        <w:t xml:space="preserve">Medline search strategy </w:t>
      </w:r>
    </w:p>
    <w:p w14:paraId="04045BE1" w14:textId="77777777" w:rsidR="007211EB" w:rsidRDefault="007211EB"/>
    <w:p w14:paraId="155CB2CF" w14:textId="77777777" w:rsidR="007211EB" w:rsidRDefault="007211EB" w:rsidP="007211EB">
      <w:r>
        <w:t>Database: MEDLINE</w:t>
      </w:r>
    </w:p>
    <w:p w14:paraId="20445F3B" w14:textId="77777777" w:rsidR="007211EB" w:rsidRDefault="007211EB" w:rsidP="007211EB">
      <w:r>
        <w:t>Date: 29/11/2023</w:t>
      </w:r>
      <w:r>
        <w:tab/>
        <w:t>Search terms</w:t>
      </w:r>
    </w:p>
    <w:p w14:paraId="7A061E77" w14:textId="77777777" w:rsidR="007211EB" w:rsidRDefault="007211EB" w:rsidP="007211EB">
      <w:r>
        <w:t>S1</w:t>
      </w:r>
      <w:r>
        <w:tab/>
        <w:t>community nurse OR district nurse OR home health nurse OR home visiting nurse</w:t>
      </w:r>
    </w:p>
    <w:p w14:paraId="57CBB8BC" w14:textId="77777777" w:rsidR="007211EB" w:rsidRDefault="007211EB" w:rsidP="007211EB">
      <w:r>
        <w:t>S2</w:t>
      </w:r>
      <w:r>
        <w:tab/>
        <w:t>(MM "Nurses, Community Health") OR (MM "Home</w:t>
      </w:r>
    </w:p>
    <w:p w14:paraId="3D7AE7BA" w14:textId="77777777" w:rsidR="007211EB" w:rsidRDefault="007211EB" w:rsidP="007211EB">
      <w:r>
        <w:t>Health Nursing") OR (MM "Home Nursing+") OR (MM</w:t>
      </w:r>
    </w:p>
    <w:p w14:paraId="2F18A5D6" w14:textId="77777777" w:rsidR="007211EB" w:rsidRDefault="007211EB" w:rsidP="007211EB">
      <w:r>
        <w:t>"Community Health Nursing+") OR (MM "Nurses, Public Health")</w:t>
      </w:r>
    </w:p>
    <w:p w14:paraId="5F9EBF5C" w14:textId="77777777" w:rsidR="007211EB" w:rsidRDefault="007211EB" w:rsidP="007211EB">
      <w:r>
        <w:t>S3</w:t>
      </w:r>
      <w:r>
        <w:tab/>
        <w:t>S1 OR S2</w:t>
      </w:r>
    </w:p>
    <w:p w14:paraId="6820043C" w14:textId="77777777" w:rsidR="007211EB" w:rsidRDefault="007211EB" w:rsidP="007211EB">
      <w:r>
        <w:t>S4</w:t>
      </w:r>
      <w:r>
        <w:tab/>
        <w:t>Personnel retention OR career planning OR personnel turnover OR personnel shortage OR staff retention OR employee retention OR retaining</w:t>
      </w:r>
    </w:p>
    <w:p w14:paraId="2F4F6D81" w14:textId="77777777" w:rsidR="007211EB" w:rsidRDefault="007211EB" w:rsidP="007211EB">
      <w:r>
        <w:t>S5</w:t>
      </w:r>
      <w:r>
        <w:tab/>
      </w:r>
    </w:p>
    <w:p w14:paraId="1528C36F" w14:textId="77777777" w:rsidR="007211EB" w:rsidRDefault="007211EB" w:rsidP="007211EB"/>
    <w:p w14:paraId="236B5646" w14:textId="57DE3D6F" w:rsidR="007211EB" w:rsidRDefault="007211EB" w:rsidP="007211EB">
      <w:r>
        <w:t>S3 AND S4</w:t>
      </w:r>
    </w:p>
    <w:sectPr w:rsidR="00721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1EB"/>
    <w:rsid w:val="007211EB"/>
    <w:rsid w:val="009A33D7"/>
    <w:rsid w:val="00AC72EA"/>
    <w:rsid w:val="00D5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F0767"/>
  <w15:chartTrackingRefBased/>
  <w15:docId w15:val="{1A134460-AF79-400A-B1AD-D697B23F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28</Characters>
  <Application>Microsoft Office Word</Application>
  <DocSecurity>0</DocSecurity>
  <Lines>3</Lines>
  <Paragraphs>1</Paragraphs>
  <ScaleCrop>false</ScaleCrop>
  <Company>Kingston University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nnan, Vari M</dc:creator>
  <cp:keywords/>
  <dc:description/>
  <cp:lastModifiedBy>Drennan, Vari M</cp:lastModifiedBy>
  <cp:revision>2</cp:revision>
  <dcterms:created xsi:type="dcterms:W3CDTF">2024-10-24T14:37:00Z</dcterms:created>
  <dcterms:modified xsi:type="dcterms:W3CDTF">2025-04-2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5e1b534-098f-4ac8-9223-69712ddf82de_Enabled">
    <vt:lpwstr>true</vt:lpwstr>
  </property>
  <property fmtid="{D5CDD505-2E9C-101B-9397-08002B2CF9AE}" pid="3" name="MSIP_Label_55e1b534-098f-4ac8-9223-69712ddf82de_SetDate">
    <vt:lpwstr>2024-10-24T14:43:06Z</vt:lpwstr>
  </property>
  <property fmtid="{D5CDD505-2E9C-101B-9397-08002B2CF9AE}" pid="4" name="MSIP_Label_55e1b534-098f-4ac8-9223-69712ddf82de_Method">
    <vt:lpwstr>Standard</vt:lpwstr>
  </property>
  <property fmtid="{D5CDD505-2E9C-101B-9397-08002B2CF9AE}" pid="5" name="MSIP_Label_55e1b534-098f-4ac8-9223-69712ddf82de_Name">
    <vt:lpwstr>Public Document</vt:lpwstr>
  </property>
  <property fmtid="{D5CDD505-2E9C-101B-9397-08002B2CF9AE}" pid="6" name="MSIP_Label_55e1b534-098f-4ac8-9223-69712ddf82de_SiteId">
    <vt:lpwstr>c9ef029c-18cf-4016-86d3-93cf8e94ff94</vt:lpwstr>
  </property>
  <property fmtid="{D5CDD505-2E9C-101B-9397-08002B2CF9AE}" pid="7" name="MSIP_Label_55e1b534-098f-4ac8-9223-69712ddf82de_ActionId">
    <vt:lpwstr>73138ce5-aaca-4803-b882-6f5ebd4748e3</vt:lpwstr>
  </property>
  <property fmtid="{D5CDD505-2E9C-101B-9397-08002B2CF9AE}" pid="8" name="MSIP_Label_55e1b534-098f-4ac8-9223-69712ddf82de_ContentBits">
    <vt:lpwstr>0</vt:lpwstr>
  </property>
</Properties>
</file>